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9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3"/>
        <w:gridCol w:w="2976"/>
        <w:gridCol w:w="2834"/>
        <w:gridCol w:w="708"/>
        <w:gridCol w:w="567"/>
      </w:tblGrid>
      <w:tr w:rsidR="00DB45C6" w:rsidRPr="00F35348" w:rsidTr="00EF5F47">
        <w:trPr>
          <w:trHeight w:val="240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DB45C6" w:rsidRPr="00F35348" w:rsidRDefault="00DB45C6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nl-NL"/>
              </w:rPr>
              <w:t xml:space="preserve"> Forward (5’-3’)</w:t>
            </w:r>
          </w:p>
        </w:tc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fr-FR"/>
              </w:rPr>
              <w:t xml:space="preserve">Reverse (5’-3’)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UPL No.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b.p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B45C6" w:rsidRPr="00F35348" w:rsidTr="00EF5F47">
        <w:trPr>
          <w:trHeight w:val="420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i/>
                <w:iCs/>
                <w:sz w:val="16"/>
                <w:szCs w:val="16"/>
              </w:rPr>
              <w:t>Arhgap11a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TCGAAGATCTCTGCGTTTGA   </w:t>
            </w:r>
          </w:p>
        </w:tc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TTGACACCAGAACATCCATTTA  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5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  <w:tr w:rsidR="00DB45C6" w:rsidRPr="00F35348" w:rsidTr="00EF5F47">
        <w:trPr>
          <w:trHeight w:val="420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i/>
                <w:iCs/>
                <w:sz w:val="16"/>
                <w:szCs w:val="16"/>
              </w:rPr>
              <w:t>Geminin</w:t>
            </w:r>
            <w:proofErr w:type="spellEnd"/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ACTGGCAGAAGTAGCAGAACA  </w:t>
            </w:r>
          </w:p>
        </w:tc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CAGAGGTTCACCATTCAGTC     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5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DB45C6" w:rsidRPr="00F35348" w:rsidTr="00EF5F47">
        <w:trPr>
          <w:trHeight w:val="420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i/>
                <w:iCs/>
                <w:sz w:val="16"/>
                <w:szCs w:val="16"/>
              </w:rPr>
              <w:t>Hmgb2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TGAACAGAAAGCAGCTAAGCTAAA  </w:t>
            </w:r>
          </w:p>
        </w:tc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TTCTTCTTTGAGCCTGTTGG     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8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</w:tr>
      <w:tr w:rsidR="00DB45C6" w:rsidRPr="00F35348" w:rsidTr="00EF5F47">
        <w:trPr>
          <w:trHeight w:val="420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pi5 </w:t>
            </w:r>
            <w:r w:rsidRPr="00F35348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TGGCTGCCTTGAGAGGT   </w:t>
            </w:r>
          </w:p>
        </w:tc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TGATGCATTTACTATGGCTTTTG   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2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DB45C6" w:rsidRPr="00F35348" w:rsidTr="00EF5F47">
        <w:trPr>
          <w:trHeight w:val="420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op2a </w:t>
            </w:r>
            <w:r w:rsidRPr="00F35348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AACATGCCAATTGAGTGAAA  </w:t>
            </w:r>
          </w:p>
        </w:tc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GGACTTGGGCCTTAAACTTCA 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7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DB45C6" w:rsidRPr="00F35348" w:rsidTr="00EF5F47">
        <w:trPr>
          <w:trHeight w:val="420"/>
        </w:trPr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i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CCCAATACGACCAAATCC</w:t>
            </w:r>
          </w:p>
        </w:tc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GCCACATCGCTCAGACAC   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#6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45C6" w:rsidRPr="00F35348" w:rsidRDefault="00DB45C6" w:rsidP="00EF5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</w:tr>
    </w:tbl>
    <w:p w:rsidR="00446197" w:rsidRDefault="00446197">
      <w:bookmarkStart w:id="0" w:name="_GoBack"/>
      <w:bookmarkEnd w:id="0"/>
    </w:p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C6"/>
    <w:rsid w:val="00446197"/>
    <w:rsid w:val="00DB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1EF3846-1137-4472-8712-8183B88CC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5C6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1</cp:revision>
  <dcterms:created xsi:type="dcterms:W3CDTF">2013-11-15T18:39:00Z</dcterms:created>
  <dcterms:modified xsi:type="dcterms:W3CDTF">2013-11-15T18:40:00Z</dcterms:modified>
</cp:coreProperties>
</file>